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2403"/>
        <w:gridCol w:w="2336"/>
        <w:gridCol w:w="2272"/>
        <w:gridCol w:w="1062"/>
      </w:tblGrid>
      <w:tr w:rsidR="00BE790D" w:rsidRPr="005C0C0A" w14:paraId="0AB94D5D" w14:textId="77777777" w:rsidTr="005F1542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A5386" w14:textId="6E605876" w:rsidR="005C0C0A" w:rsidRPr="005F1542" w:rsidRDefault="005C0C0A" w:rsidP="005F1542">
            <w:pPr>
              <w:spacing w:before="0" w:after="0"/>
              <w:ind w:right="-51"/>
              <w:rPr>
                <w:b/>
                <w:sz w:val="22"/>
              </w:rPr>
            </w:pPr>
            <w:r w:rsidRPr="005F1542">
              <w:rPr>
                <w:b/>
                <w:sz w:val="22"/>
              </w:rPr>
              <w:t>Immunological factor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2F6E0" w14:textId="012E9398" w:rsidR="005C0C0A" w:rsidRPr="005F1542" w:rsidRDefault="00BE790D" w:rsidP="005F1542">
            <w:pPr>
              <w:spacing w:before="0" w:after="0"/>
              <w:rPr>
                <w:b/>
                <w:color w:val="000000" w:themeColor="text1"/>
                <w:sz w:val="22"/>
              </w:rPr>
            </w:pPr>
            <w:r w:rsidRPr="005F1542">
              <w:rPr>
                <w:b/>
                <w:color w:val="000000" w:themeColor="text1"/>
                <w:sz w:val="22"/>
              </w:rPr>
              <w:t>Week 2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5B5E2" w14:textId="77777777" w:rsidR="00BE790D" w:rsidRPr="005F1542" w:rsidRDefault="00BE790D" w:rsidP="005C0C0A">
            <w:pPr>
              <w:spacing w:before="0" w:after="0"/>
              <w:rPr>
                <w:b/>
                <w:color w:val="000000" w:themeColor="text1"/>
                <w:sz w:val="22"/>
              </w:rPr>
            </w:pPr>
            <w:r w:rsidRPr="005F1542">
              <w:rPr>
                <w:b/>
                <w:color w:val="000000" w:themeColor="text1"/>
                <w:sz w:val="22"/>
              </w:rPr>
              <w:t>Week 6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F7606" w14:textId="77777777" w:rsidR="00BE790D" w:rsidRPr="005F1542" w:rsidRDefault="00BE790D" w:rsidP="005C0C0A">
            <w:pPr>
              <w:spacing w:before="0" w:after="0"/>
              <w:rPr>
                <w:b/>
                <w:color w:val="000000" w:themeColor="text1"/>
                <w:sz w:val="22"/>
              </w:rPr>
            </w:pPr>
            <w:r w:rsidRPr="005F1542">
              <w:rPr>
                <w:b/>
                <w:color w:val="000000" w:themeColor="text1"/>
                <w:sz w:val="22"/>
              </w:rPr>
              <w:t>Week 1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6C45" w14:textId="77777777" w:rsidR="00BE790D" w:rsidRPr="005F1542" w:rsidRDefault="00BE790D" w:rsidP="005C0C0A">
            <w:pPr>
              <w:spacing w:before="0" w:after="0"/>
              <w:rPr>
                <w:b/>
                <w:color w:val="000000" w:themeColor="text1"/>
                <w:sz w:val="22"/>
              </w:rPr>
            </w:pPr>
            <w:r w:rsidRPr="005F1542">
              <w:rPr>
                <w:b/>
                <w:color w:val="000000" w:themeColor="text1"/>
                <w:sz w:val="22"/>
              </w:rPr>
              <w:t>p-</w:t>
            </w:r>
            <w:proofErr w:type="spellStart"/>
            <w:r w:rsidRPr="005F1542">
              <w:rPr>
                <w:b/>
                <w:color w:val="000000" w:themeColor="text1"/>
                <w:sz w:val="22"/>
              </w:rPr>
              <w:t>valueǂ</w:t>
            </w:r>
            <w:proofErr w:type="spellEnd"/>
          </w:p>
        </w:tc>
      </w:tr>
      <w:tr w:rsidR="005F1542" w:rsidRPr="005C0C0A" w14:paraId="2A442650" w14:textId="77777777" w:rsidTr="005F1542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7F69878" w14:textId="1860DD3D" w:rsidR="005F1542" w:rsidRPr="005F1542" w:rsidRDefault="005F1542" w:rsidP="005F1542">
            <w:pPr>
              <w:spacing w:before="0" w:after="0"/>
              <w:jc w:val="center"/>
              <w:rPr>
                <w:b/>
                <w:color w:val="000000" w:themeColor="text1"/>
                <w:sz w:val="22"/>
              </w:rPr>
            </w:pPr>
            <w:r w:rsidRPr="005F1542">
              <w:rPr>
                <w:b/>
                <w:sz w:val="22"/>
              </w:rPr>
              <w:t>Group LOW (n = 13)</w:t>
            </w:r>
          </w:p>
        </w:tc>
      </w:tr>
      <w:tr w:rsidR="00BE790D" w:rsidRPr="005C0C0A" w14:paraId="24F6BB5E" w14:textId="77777777" w:rsidTr="005F1542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ADB5" w14:textId="735F8A94" w:rsidR="00BE790D" w:rsidRPr="005F1542" w:rsidRDefault="0044334C" w:rsidP="005F1542">
            <w:pPr>
              <w:spacing w:before="0" w:after="0"/>
              <w:rPr>
                <w:b/>
                <w:sz w:val="22"/>
              </w:rPr>
            </w:pP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Im</w:t>
            </w:r>
            <w:r w:rsidR="00AA21EF" w:rsidRPr="005F1542">
              <w:rPr>
                <w:b/>
                <w:i/>
                <w:color w:val="000000" w:themeColor="text1"/>
                <w:sz w:val="22"/>
                <w:lang w:eastAsia="es-ES"/>
              </w:rPr>
              <w:t>munoglobulins</w:t>
            </w:r>
            <w:r w:rsidR="00AA65A6" w:rsidRPr="005F1542">
              <w:rPr>
                <w:b/>
                <w:i/>
                <w:color w:val="000000" w:themeColor="text1"/>
                <w:sz w:val="22"/>
                <w:lang w:eastAsia="es-ES"/>
              </w:rPr>
              <w:t xml:space="preserve"> </w:t>
            </w:r>
            <w:r w:rsidR="005F1542"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="00AA65A6" w:rsidRPr="005F1542">
              <w:rPr>
                <w:b/>
                <w:color w:val="000000" w:themeColor="text1"/>
                <w:sz w:val="22"/>
                <w:lang w:eastAsia="es-ES"/>
              </w:rPr>
              <w:t>mg/L</w:t>
            </w:r>
            <w:r w:rsidR="005F1542"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50E06935" w14:textId="77777777" w:rsidTr="005F1542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7ECAFC" w14:textId="622C1E90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gA</w:t>
            </w:r>
            <w:r>
              <w:rPr>
                <w:color w:val="000000" w:themeColor="text1"/>
                <w:sz w:val="22"/>
                <w:lang w:eastAsia="es-ES"/>
              </w:rPr>
              <w:t xml:space="preserve"> </w:t>
            </w:r>
            <w:r w:rsidRPr="005C0C0A">
              <w:rPr>
                <w:color w:val="000000" w:themeColor="text1"/>
                <w:sz w:val="22"/>
                <w:lang w:eastAsia="es-ES"/>
              </w:rPr>
              <w:t>(</w:t>
            </w:r>
            <w:r w:rsidRPr="005C0C0A">
              <w:rPr>
                <w:color w:val="000000" w:themeColor="text1"/>
                <w:sz w:val="22"/>
                <w:lang w:eastAsia="es-ES"/>
              </w:rPr>
              <w:sym w:font="Symbol" w:char="F0B4"/>
            </w:r>
            <w:r w:rsidRPr="005C0C0A">
              <w:rPr>
                <w:color w:val="000000" w:themeColor="text1"/>
                <w:sz w:val="22"/>
                <w:lang w:eastAsia="es-ES"/>
              </w:rPr>
              <w:t>10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3</w:t>
            </w:r>
            <w:r w:rsidRPr="005C0C0A">
              <w:rPr>
                <w:color w:val="000000" w:themeColor="text1"/>
                <w:sz w:val="22"/>
                <w:lang w:eastAsia="es-ES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DE41D" w14:textId="519D59FF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81 (1.26-2.48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4F9B7" w14:textId="1C9263C1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45 (1.07-1.79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C9866" w14:textId="3709ADF8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20 (1.14-1.82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86BA" w14:textId="0963C82E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002</w:t>
            </w:r>
          </w:p>
        </w:tc>
      </w:tr>
      <w:tr w:rsidR="00832475" w:rsidRPr="005C0C0A" w14:paraId="3937BADA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4DF9D1" w14:textId="5D4D0323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proofErr w:type="spellStart"/>
            <w:r w:rsidRPr="005C0C0A">
              <w:rPr>
                <w:color w:val="000000" w:themeColor="text1"/>
                <w:sz w:val="22"/>
                <w:lang w:eastAsia="es-ES"/>
              </w:rPr>
              <w:t>IgGt</w:t>
            </w:r>
            <w:proofErr w:type="spellEnd"/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2975BB25" w14:textId="6E7E4368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7.70 (34.60-85.91)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24993A5B" w14:textId="7CECE9FC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3.00 (30.36-58.44)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08C94" w14:textId="27D95678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8.23 (37.31-51.69)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DC33D" w14:textId="57D6FF0D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368</w:t>
            </w:r>
          </w:p>
        </w:tc>
      </w:tr>
      <w:tr w:rsidR="00832475" w:rsidRPr="005C0C0A" w14:paraId="55417535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30F5B6" w14:textId="674E1E55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gM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0D4F30B2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60.64 (54.70-93.1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320BCD85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9.12 (18.35-55.30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82B48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3.06 (25.38-39.9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112F7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&lt;0.001</w:t>
            </w:r>
          </w:p>
        </w:tc>
      </w:tr>
      <w:tr w:rsidR="00832475" w:rsidRPr="005C0C0A" w14:paraId="5E1C42C1" w14:textId="77777777" w:rsidTr="005F1542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ED132" w14:textId="1929F3B0" w:rsidR="00832475" w:rsidRPr="005F1542" w:rsidRDefault="00832475" w:rsidP="00832475">
            <w:pPr>
              <w:spacing w:before="0" w:after="0"/>
              <w:rPr>
                <w:b/>
                <w:color w:val="000000" w:themeColor="text1"/>
                <w:sz w:val="22"/>
                <w:lang w:eastAsia="es-ES"/>
              </w:rPr>
            </w:pP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 xml:space="preserve">Innate immunity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n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110960EA" w14:textId="77777777" w:rsidTr="005F1542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39CCE9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L1β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70EF1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68 (0.27-2.43)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84F69C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63 (0.29-0.79)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AE51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20 (0.11-0.31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D25A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112</w:t>
            </w:r>
          </w:p>
        </w:tc>
      </w:tr>
      <w:tr w:rsidR="00832475" w:rsidRPr="005C0C0A" w14:paraId="5EC4E646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D7B92A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L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01E75707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0.04 (7.51-14.88)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2302680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.59 (2.63-22.05)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EC9FD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53 (1.19-2.09)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7C4C8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-</w:t>
            </w:r>
          </w:p>
        </w:tc>
      </w:tr>
      <w:tr w:rsidR="00832475" w:rsidRPr="005C0C0A" w14:paraId="5978183B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2FF6B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proofErr w:type="spellStart"/>
            <w:r w:rsidRPr="005C0C0A">
              <w:rPr>
                <w:color w:val="000000" w:themeColor="text1"/>
                <w:sz w:val="22"/>
                <w:lang w:eastAsia="es-ES"/>
              </w:rPr>
              <w:t>TNFa</w:t>
            </w:r>
            <w:proofErr w:type="spellEnd"/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D8C9A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94 (1.01-4.95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7DCE4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97 (0.86-3.04)</w:t>
            </w:r>
          </w:p>
        </w:tc>
        <w:tc>
          <w:tcPr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F4B7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86 (0.74-5.02)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5DAC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135</w:t>
            </w:r>
          </w:p>
        </w:tc>
      </w:tr>
      <w:tr w:rsidR="00832475" w:rsidRPr="005C0C0A" w14:paraId="61F19B24" w14:textId="77777777" w:rsidTr="005F1542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5740C" w14:textId="4DF5B9EB" w:rsidR="00832475" w:rsidRPr="005F1542" w:rsidRDefault="00832475" w:rsidP="00832475">
            <w:pPr>
              <w:spacing w:before="0" w:after="0"/>
              <w:rPr>
                <w:b/>
                <w:color w:val="000000" w:themeColor="text1"/>
                <w:sz w:val="22"/>
                <w:lang w:eastAsia="es-ES"/>
              </w:rPr>
            </w:pP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Chemokines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 xml:space="preserve">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n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7250D639" w14:textId="77777777" w:rsidTr="005F1542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D9A96B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L8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53295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5.81 (11.04-82.97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B24743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6.91 (4.50-27.62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4939B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0.24 (9.27-17.05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b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F78F9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012</w:t>
            </w:r>
          </w:p>
        </w:tc>
      </w:tr>
      <w:tr w:rsidR="00832475" w:rsidRPr="005C0C0A" w14:paraId="589F6AC0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374CE2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MCP1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E8D3D76" w14:textId="4F4F2A79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67.63(133.08-621.50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4B7BBD05" w14:textId="3E21BD1E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18.12(90.21-218.6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F4AE5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4.45 (35.59-53.15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92A7B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039</w:t>
            </w:r>
          </w:p>
        </w:tc>
      </w:tr>
      <w:tr w:rsidR="00832475" w:rsidRPr="005C0C0A" w14:paraId="5C807E0B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CF3F2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MIP1β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07B7DC73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4.21 (7.74-68.07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3390CA52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0.36 (4.56- 15.67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7B83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.63 (1.84-4.01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5349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012</w:t>
            </w:r>
          </w:p>
        </w:tc>
      </w:tr>
      <w:tr w:rsidR="00832475" w:rsidRPr="005C0C0A" w14:paraId="0B8E37B7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0545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GROα (</w:t>
            </w:r>
            <w:r w:rsidRPr="005C0C0A">
              <w:rPr>
                <w:color w:val="000000" w:themeColor="text1"/>
                <w:sz w:val="22"/>
                <w:lang w:eastAsia="es-ES"/>
              </w:rPr>
              <w:sym w:font="Symbol" w:char="F0B4"/>
            </w:r>
            <w:r w:rsidRPr="005C0C0A">
              <w:rPr>
                <w:color w:val="000000" w:themeColor="text1"/>
                <w:sz w:val="22"/>
                <w:lang w:eastAsia="es-ES"/>
              </w:rPr>
              <w:t>10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3</w:t>
            </w:r>
            <w:r w:rsidRPr="005C0C0A">
              <w:rPr>
                <w:color w:val="000000" w:themeColor="text1"/>
                <w:sz w:val="22"/>
                <w:lang w:eastAsia="es-ES"/>
              </w:rPr>
              <w:t>)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19B54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.8 (1.11-4.07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09EA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73 (0.17-6.38)</w:t>
            </w:r>
          </w:p>
        </w:tc>
        <w:tc>
          <w:tcPr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4901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77 (0.46-2.06)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9A225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926</w:t>
            </w:r>
          </w:p>
        </w:tc>
      </w:tr>
      <w:tr w:rsidR="00832475" w:rsidRPr="005C0C0A" w14:paraId="411D0543" w14:textId="77777777" w:rsidTr="005F1542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6F835" w14:textId="56BECA1D" w:rsidR="00832475" w:rsidRPr="005F1542" w:rsidRDefault="00832475" w:rsidP="00832475">
            <w:pPr>
              <w:spacing w:before="0" w:after="0"/>
              <w:rPr>
                <w:b/>
                <w:color w:val="000000" w:themeColor="text1"/>
                <w:sz w:val="22"/>
                <w:lang w:eastAsia="es-ES"/>
              </w:rPr>
            </w:pPr>
            <w:proofErr w:type="spellStart"/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Hematopoyetic</w:t>
            </w:r>
            <w:proofErr w:type="spellEnd"/>
            <w:r w:rsidRPr="005F1542">
              <w:rPr>
                <w:b/>
                <w:color w:val="000000" w:themeColor="text1"/>
                <w:sz w:val="22"/>
                <w:lang w:eastAsia="es-ES"/>
              </w:rPr>
              <w:t xml:space="preserve"> </w:t>
            </w: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factors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 xml:space="preserve">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sym w:font="Symbol" w:char="F06D"/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20FD3EEE" w14:textId="77777777" w:rsidTr="005F1542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5FA67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EGF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310BC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.50 (3.60-5.2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25B16C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.04 (3.56-4.92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44DC1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.78 (2.67-5.35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b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D6EE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023</w:t>
            </w:r>
          </w:p>
        </w:tc>
      </w:tr>
      <w:tr w:rsidR="00832475" w:rsidRPr="005C0C0A" w14:paraId="55C84AE3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3FB77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TGFβ</w:t>
            </w:r>
            <w:r w:rsidRPr="005C0C0A">
              <w:rPr>
                <w:color w:val="000000" w:themeColor="text1"/>
                <w:sz w:val="22"/>
                <w:vertAlign w:val="subscript"/>
                <w:lang w:eastAsia="es-ES"/>
              </w:rPr>
              <w:t>2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2D74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17 (1.65-2.72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895FC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21 (0.84-2.61)</w:t>
            </w:r>
          </w:p>
        </w:tc>
        <w:tc>
          <w:tcPr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E8EF4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16 (0.96-2.57)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F1F8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125</w:t>
            </w:r>
          </w:p>
        </w:tc>
      </w:tr>
      <w:tr w:rsidR="00832475" w:rsidRPr="005C0C0A" w14:paraId="629BE304" w14:textId="77777777" w:rsidTr="00C772FF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72070FF" w14:textId="268173BA" w:rsidR="00832475" w:rsidRPr="005F1542" w:rsidRDefault="00832475" w:rsidP="00832475">
            <w:pPr>
              <w:spacing w:before="0" w:after="0"/>
              <w:jc w:val="center"/>
              <w:rPr>
                <w:b/>
                <w:sz w:val="22"/>
              </w:rPr>
            </w:pPr>
            <w:r w:rsidRPr="005F1542">
              <w:rPr>
                <w:b/>
                <w:sz w:val="22"/>
              </w:rPr>
              <w:t>Group HIGH (n = 13)</w:t>
            </w:r>
          </w:p>
        </w:tc>
      </w:tr>
      <w:tr w:rsidR="00832475" w:rsidRPr="005C0C0A" w14:paraId="352BFB71" w14:textId="77777777" w:rsidTr="00C772FF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939D2" w14:textId="00499911" w:rsidR="00832475" w:rsidRPr="00AA65A6" w:rsidRDefault="00832475" w:rsidP="00832475">
            <w:pPr>
              <w:spacing w:before="0" w:after="0"/>
              <w:ind w:right="-51"/>
              <w:rPr>
                <w:i/>
                <w:sz w:val="22"/>
              </w:rPr>
            </w:pP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 xml:space="preserve">Immunoglobulins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m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25B6C294" w14:textId="77777777" w:rsidTr="00C772FF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59E2D5" w14:textId="6107EE64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gA</w:t>
            </w:r>
            <w:r>
              <w:rPr>
                <w:color w:val="000000" w:themeColor="text1"/>
                <w:sz w:val="22"/>
                <w:lang w:eastAsia="es-ES"/>
              </w:rPr>
              <w:t xml:space="preserve"> </w:t>
            </w:r>
            <w:r w:rsidRPr="005C0C0A">
              <w:rPr>
                <w:color w:val="000000" w:themeColor="text1"/>
                <w:sz w:val="22"/>
                <w:lang w:eastAsia="es-ES"/>
              </w:rPr>
              <w:t>(</w:t>
            </w:r>
            <w:r w:rsidRPr="005C0C0A">
              <w:rPr>
                <w:color w:val="000000" w:themeColor="text1"/>
                <w:sz w:val="22"/>
                <w:lang w:eastAsia="es-ES"/>
              </w:rPr>
              <w:sym w:font="Symbol" w:char="F0B4"/>
            </w:r>
            <w:r w:rsidRPr="005C0C0A">
              <w:rPr>
                <w:color w:val="000000" w:themeColor="text1"/>
                <w:sz w:val="22"/>
                <w:lang w:eastAsia="es-ES"/>
              </w:rPr>
              <w:t>10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3</w:t>
            </w:r>
            <w:r w:rsidRPr="005C0C0A">
              <w:rPr>
                <w:color w:val="000000" w:themeColor="text1"/>
                <w:sz w:val="22"/>
                <w:lang w:eastAsia="es-ES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FFBD7" w14:textId="085152C4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91 (1.06-2.08)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4D47B0" w14:textId="32E0D3EA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51 (0.96-2.01)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09F2" w14:textId="762E8003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56 (1.10-1.68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E6F0A" w14:textId="70F1E248" w:rsidR="00832475" w:rsidRPr="005C0C0A" w:rsidRDefault="00832475" w:rsidP="00832475">
            <w:pPr>
              <w:spacing w:before="0" w:after="0"/>
              <w:rPr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368</w:t>
            </w:r>
          </w:p>
        </w:tc>
      </w:tr>
      <w:tr w:rsidR="00832475" w:rsidRPr="005C0C0A" w14:paraId="3D760AB3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4FA4CF" w14:textId="61ED1336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proofErr w:type="spellStart"/>
            <w:r w:rsidRPr="005C0C0A">
              <w:rPr>
                <w:color w:val="000000" w:themeColor="text1"/>
                <w:sz w:val="22"/>
                <w:lang w:eastAsia="es-ES"/>
              </w:rPr>
              <w:t>IgGt</w:t>
            </w:r>
            <w:proofErr w:type="spellEnd"/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97280FA" w14:textId="5F06E44B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52.11 (44.00-67.20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78CAC052" w14:textId="2670FDBF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6.35 (32.58-60.7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11143" w14:textId="57C33C76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2.00 (30.72-52.72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FFA66" w14:textId="77F35DEB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58</w:t>
            </w:r>
          </w:p>
        </w:tc>
      </w:tr>
      <w:tr w:rsidR="00832475" w:rsidRPr="005C0C0A" w14:paraId="283E2DBD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5369A0" w14:textId="161E64A3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gM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6E08125D" w14:textId="3FFEE84C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78.72(58.67-100.9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46B561B6" w14:textId="484281B9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5.29(39.79-79.09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25A8F" w14:textId="5ED837D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2.90(23.50-74.44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8F8D1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02</w:t>
            </w:r>
          </w:p>
        </w:tc>
      </w:tr>
      <w:tr w:rsidR="00832475" w:rsidRPr="005C0C0A" w14:paraId="54B7FC88" w14:textId="77777777" w:rsidTr="00C772FF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2C122" w14:textId="40F5C608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 xml:space="preserve">Innate immunity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n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376A6DA6" w14:textId="77777777" w:rsidTr="00C772FF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5FDCAD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L1β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1A892" w14:textId="77777777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52 (0.33-1.42)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CCD11" w14:textId="77777777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67 (0.60-0.95)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3F1D2" w14:textId="77777777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35 (0.21-2.38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0EDAA" w14:textId="77777777" w:rsidR="00832475" w:rsidRPr="005C0C0A" w:rsidRDefault="00832475" w:rsidP="00832475">
            <w:pPr>
              <w:spacing w:before="0" w:after="0"/>
              <w:rPr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67</w:t>
            </w:r>
          </w:p>
        </w:tc>
      </w:tr>
      <w:tr w:rsidR="00832475" w:rsidRPr="005C0C0A" w14:paraId="7CA328FF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FD3972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L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75919078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7.84 (5.87-46.34)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6C60456D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.49 (3.62-7.50)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44DED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70 (1.36-5.27)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E4327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135</w:t>
            </w:r>
          </w:p>
        </w:tc>
      </w:tr>
      <w:tr w:rsidR="00832475" w:rsidRPr="005C0C0A" w14:paraId="78246893" w14:textId="77777777" w:rsidTr="00C772FF">
        <w:trPr>
          <w:trHeight w:val="312"/>
        </w:trPr>
        <w:tc>
          <w:tcPr>
            <w:tcW w:w="2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8CC54" w14:textId="1F89794F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TNF</w:t>
            </w:r>
            <w:r w:rsidRPr="005C0C0A">
              <w:rPr>
                <w:rFonts w:cs="Times New Roman"/>
                <w:color w:val="000000" w:themeColor="text1"/>
                <w:sz w:val="22"/>
                <w:lang w:eastAsia="es-ES"/>
              </w:rPr>
              <w:t>α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37893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95 (1.09-4.95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572E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.01 (1.58-4.00)</w:t>
            </w:r>
          </w:p>
        </w:tc>
        <w:tc>
          <w:tcPr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4BC3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84 (1.38-3.33)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45BD8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748</w:t>
            </w:r>
          </w:p>
        </w:tc>
      </w:tr>
      <w:tr w:rsidR="00832475" w:rsidRPr="005C0C0A" w14:paraId="04EA619A" w14:textId="77777777" w:rsidTr="00C772FF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EEEA" w14:textId="7E1EC1D3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vertAlign w:val="superscript"/>
                <w:lang w:eastAsia="es-ES"/>
              </w:rPr>
            </w:pP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Chemokines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 xml:space="preserve">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n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20F34EFC" w14:textId="77777777" w:rsidTr="00C772FF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AEF536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IL8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1EF2A" w14:textId="77777777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3.27 (5.77-53.81)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0C9DE" w14:textId="77777777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8.65 (6.21-48.12)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D188D" w14:textId="77777777" w:rsidR="00832475" w:rsidRPr="005C0C0A" w:rsidRDefault="00832475" w:rsidP="00832475">
            <w:pPr>
              <w:spacing w:before="0" w:after="0"/>
              <w:ind w:right="-51"/>
              <w:rPr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4.46 (7.42-34.67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396F7" w14:textId="77777777" w:rsidR="00832475" w:rsidRPr="005C0C0A" w:rsidRDefault="00832475" w:rsidP="00832475">
            <w:pPr>
              <w:spacing w:before="0" w:after="0"/>
              <w:rPr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116</w:t>
            </w:r>
          </w:p>
        </w:tc>
      </w:tr>
      <w:tr w:rsidR="00832475" w:rsidRPr="005C0C0A" w14:paraId="43397F8F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29D77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MCP1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2D3ABEE0" w14:textId="1F113A8F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372.17(148.60-515.08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41B97363" w14:textId="1297C5B0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10.14(40.64-123.47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78E8" w14:textId="6EF839B0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3.08(19.53-60.69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70AE3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39</w:t>
            </w:r>
          </w:p>
        </w:tc>
      </w:tr>
      <w:tr w:rsidR="00832475" w:rsidRPr="005C0C0A" w14:paraId="4908AA98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DF5A4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MIP1β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06983583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4.71 (2.59-39.98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shd w:val="clear" w:color="auto" w:fill="auto"/>
            <w:noWrap/>
            <w:vAlign w:val="center"/>
          </w:tcPr>
          <w:p w14:paraId="18498788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5.29 (1.55-14.68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134F0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63 (1.18-14.57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8AE6E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05</w:t>
            </w:r>
          </w:p>
        </w:tc>
      </w:tr>
      <w:tr w:rsidR="00832475" w:rsidRPr="005C0C0A" w14:paraId="6E7BA4C7" w14:textId="77777777" w:rsidTr="00C772FF">
        <w:trPr>
          <w:trHeight w:val="312"/>
        </w:trPr>
        <w:tc>
          <w:tcPr>
            <w:tcW w:w="2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57424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GROα (</w:t>
            </w:r>
            <w:r w:rsidRPr="005C0C0A">
              <w:rPr>
                <w:color w:val="000000" w:themeColor="text1"/>
                <w:sz w:val="22"/>
                <w:lang w:eastAsia="es-ES"/>
              </w:rPr>
              <w:sym w:font="Symbol" w:char="F0B4"/>
            </w:r>
            <w:r w:rsidRPr="005C0C0A">
              <w:rPr>
                <w:color w:val="000000" w:themeColor="text1"/>
                <w:sz w:val="22"/>
                <w:lang w:eastAsia="es-ES"/>
              </w:rPr>
              <w:t>10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3</w:t>
            </w:r>
            <w:r w:rsidRPr="005C0C0A">
              <w:rPr>
                <w:color w:val="000000" w:themeColor="text1"/>
                <w:sz w:val="22"/>
                <w:lang w:eastAsia="es-ES"/>
              </w:rPr>
              <w:t>)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56AA2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.12 (0.37-5.93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a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8B5DF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25 (0.18-0.99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610DD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0000" w:themeColor="text1"/>
                <w:sz w:val="22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0.44 (0.17-0.92)</w:t>
            </w:r>
            <w:r w:rsidRPr="005C0C0A">
              <w:rPr>
                <w:color w:val="000000" w:themeColor="text1"/>
                <w:sz w:val="22"/>
                <w:vertAlign w:val="superscript"/>
                <w:lang w:eastAsia="es-ES"/>
              </w:rPr>
              <w:t>b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1DB01" w14:textId="77777777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&lt;0.001</w:t>
            </w:r>
          </w:p>
        </w:tc>
      </w:tr>
      <w:tr w:rsidR="00832475" w:rsidRPr="005C0C0A" w14:paraId="693A24C5" w14:textId="77777777" w:rsidTr="00C772FF">
        <w:trPr>
          <w:trHeight w:val="312"/>
        </w:trPr>
        <w:tc>
          <w:tcPr>
            <w:tcW w:w="102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72884" w14:textId="71736591" w:rsidR="00832475" w:rsidRPr="005C0C0A" w:rsidRDefault="00832475" w:rsidP="00832475">
            <w:pPr>
              <w:spacing w:before="100" w:beforeAutospacing="1" w:after="100" w:afterAutospacing="1"/>
              <w:rPr>
                <w:color w:val="00B0F0"/>
                <w:sz w:val="22"/>
              </w:rPr>
            </w:pPr>
            <w:proofErr w:type="spellStart"/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Hematopoyetic</w:t>
            </w:r>
            <w:proofErr w:type="spellEnd"/>
            <w:r w:rsidRPr="005F1542">
              <w:rPr>
                <w:b/>
                <w:color w:val="000000" w:themeColor="text1"/>
                <w:sz w:val="22"/>
                <w:lang w:eastAsia="es-ES"/>
              </w:rPr>
              <w:t xml:space="preserve"> </w:t>
            </w:r>
            <w:r w:rsidRPr="005F1542">
              <w:rPr>
                <w:b/>
                <w:i/>
                <w:color w:val="000000" w:themeColor="text1"/>
                <w:sz w:val="22"/>
                <w:lang w:eastAsia="es-ES"/>
              </w:rPr>
              <w:t>factors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 xml:space="preserve"> </w:t>
            </w:r>
            <w:r>
              <w:rPr>
                <w:b/>
                <w:color w:val="000000" w:themeColor="text1"/>
                <w:sz w:val="22"/>
                <w:lang w:eastAsia="es-ES"/>
              </w:rPr>
              <w:t>(</w:t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sym w:font="Symbol" w:char="F06D"/>
            </w:r>
            <w:r w:rsidRPr="005F1542">
              <w:rPr>
                <w:b/>
                <w:color w:val="000000" w:themeColor="text1"/>
                <w:sz w:val="22"/>
                <w:lang w:eastAsia="es-ES"/>
              </w:rPr>
              <w:t>g/L</w:t>
            </w:r>
            <w:r>
              <w:rPr>
                <w:b/>
                <w:color w:val="000000" w:themeColor="text1"/>
                <w:sz w:val="22"/>
                <w:lang w:eastAsia="es-ES"/>
              </w:rPr>
              <w:t>)</w:t>
            </w:r>
          </w:p>
        </w:tc>
      </w:tr>
      <w:tr w:rsidR="00832475" w:rsidRPr="005C0C0A" w14:paraId="7F1D22DD" w14:textId="77777777" w:rsidTr="00C772FF">
        <w:trPr>
          <w:trHeight w:val="312"/>
        </w:trPr>
        <w:tc>
          <w:tcPr>
            <w:tcW w:w="2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A18B14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EGF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18596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5.75 (5.50-6.88)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4EA721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5.28 (4.12-6.24)</w:t>
            </w:r>
          </w:p>
        </w:tc>
        <w:tc>
          <w:tcPr>
            <w:tcW w:w="22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E7C72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4.64 (4.00-5.54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0B23" w14:textId="77777777" w:rsidR="00832475" w:rsidRPr="005C0C0A" w:rsidRDefault="00832475" w:rsidP="00832475">
            <w:pPr>
              <w:spacing w:before="0" w:after="0"/>
              <w:rPr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58</w:t>
            </w:r>
          </w:p>
        </w:tc>
      </w:tr>
      <w:tr w:rsidR="00832475" w:rsidRPr="005C0C0A" w14:paraId="40E45C2D" w14:textId="77777777" w:rsidTr="005F1542">
        <w:trPr>
          <w:trHeight w:val="312"/>
        </w:trPr>
        <w:tc>
          <w:tcPr>
            <w:tcW w:w="2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F80BB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GFβ</w:t>
            </w:r>
            <w:r w:rsidRPr="005C0C0A">
              <w:rPr>
                <w:color w:val="000000" w:themeColor="text1"/>
                <w:sz w:val="22"/>
                <w:vertAlign w:val="subscript"/>
                <w:lang w:eastAsia="es-ES"/>
              </w:rPr>
              <w:t>2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A56EF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35 (1.32-3.68)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5CFDD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1.05 (0.72-1.45)</w:t>
            </w:r>
          </w:p>
        </w:tc>
        <w:tc>
          <w:tcPr>
            <w:tcW w:w="22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41E3C" w14:textId="77777777" w:rsidR="00832475" w:rsidRPr="005C0C0A" w:rsidRDefault="00832475" w:rsidP="00832475">
            <w:pPr>
              <w:spacing w:before="0" w:after="0"/>
              <w:rPr>
                <w:color w:val="000000" w:themeColor="text1"/>
                <w:sz w:val="22"/>
                <w:lang w:eastAsia="es-ES"/>
              </w:rPr>
            </w:pPr>
            <w:r w:rsidRPr="005C0C0A">
              <w:rPr>
                <w:color w:val="000000" w:themeColor="text1"/>
                <w:sz w:val="22"/>
                <w:lang w:eastAsia="es-ES"/>
              </w:rPr>
              <w:t>2.22 (1.71-2.74)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E98C" w14:textId="77777777" w:rsidR="00832475" w:rsidRPr="005C0C0A" w:rsidRDefault="00832475" w:rsidP="00832475">
            <w:pPr>
              <w:spacing w:before="0" w:after="0"/>
              <w:rPr>
                <w:color w:val="00B0F0"/>
                <w:sz w:val="22"/>
              </w:rPr>
            </w:pPr>
            <w:r w:rsidRPr="005C0C0A">
              <w:rPr>
                <w:color w:val="000000" w:themeColor="text1"/>
                <w:sz w:val="22"/>
              </w:rPr>
              <w:t>0.058</w:t>
            </w:r>
          </w:p>
        </w:tc>
      </w:tr>
    </w:tbl>
    <w:p w14:paraId="160ADE1C" w14:textId="4DE13262" w:rsidR="00EA7A99" w:rsidRPr="00C772FF" w:rsidRDefault="00EA7A99" w:rsidP="005C0C0A">
      <w:pPr>
        <w:spacing w:before="0" w:after="0" w:line="480" w:lineRule="auto"/>
        <w:ind w:right="-51" w:firstLine="142"/>
        <w:rPr>
          <w:rFonts w:eastAsia="Calibri" w:cs="Times New Roman"/>
          <w:b/>
          <w:bCs/>
          <w:color w:val="000000" w:themeColor="text1"/>
          <w:szCs w:val="24"/>
          <w:vertAlign w:val="superscript"/>
          <w:lang w:eastAsia="es-ES"/>
        </w:rPr>
      </w:pPr>
      <w:r w:rsidRPr="00C772FF">
        <w:rPr>
          <w:rFonts w:eastAsia="Times New Roman" w:cs="Times New Roman"/>
          <w:szCs w:val="24"/>
          <w:lang w:eastAsia="en-GB"/>
        </w:rPr>
        <w:t xml:space="preserve">Concentration of immune factors </w:t>
      </w:r>
      <w:proofErr w:type="gramStart"/>
      <w:r w:rsidRPr="00C772FF">
        <w:rPr>
          <w:rFonts w:eastAsia="Times New Roman" w:cs="Times New Roman"/>
          <w:szCs w:val="24"/>
          <w:lang w:eastAsia="en-GB"/>
        </w:rPr>
        <w:t>was expressed</w:t>
      </w:r>
      <w:proofErr w:type="gramEnd"/>
      <w:r w:rsidRPr="00C772FF">
        <w:rPr>
          <w:rFonts w:eastAsia="Times New Roman" w:cs="Times New Roman"/>
          <w:szCs w:val="24"/>
          <w:lang w:eastAsia="en-GB"/>
        </w:rPr>
        <w:t xml:space="preserve"> as medians and IQR.</w:t>
      </w:r>
    </w:p>
    <w:p w14:paraId="701C2A68" w14:textId="2589CF31" w:rsidR="00C4274B" w:rsidRPr="001549D3" w:rsidRDefault="00AA21EF" w:rsidP="001456B5">
      <w:pPr>
        <w:spacing w:before="0" w:after="0" w:line="480" w:lineRule="auto"/>
        <w:ind w:right="-51" w:firstLine="142"/>
      </w:pPr>
      <w:r w:rsidRPr="00C772FF">
        <w:rPr>
          <w:rFonts w:eastAsia="Calibri" w:cs="Times New Roman"/>
          <w:b/>
          <w:bCs/>
          <w:color w:val="000000" w:themeColor="text1"/>
          <w:szCs w:val="24"/>
          <w:vertAlign w:val="superscript"/>
          <w:lang w:eastAsia="es-ES"/>
        </w:rPr>
        <w:t>ǂ</w:t>
      </w:r>
      <w:r w:rsidRPr="00C772FF">
        <w:rPr>
          <w:rFonts w:cs="Times New Roman"/>
          <w:szCs w:val="24"/>
        </w:rPr>
        <w:t xml:space="preserve"> Friedman rank sum tests </w:t>
      </w:r>
      <w:proofErr w:type="gramStart"/>
      <w:r w:rsidRPr="00C772FF">
        <w:rPr>
          <w:rFonts w:cs="Times New Roman"/>
          <w:szCs w:val="24"/>
        </w:rPr>
        <w:t>were used</w:t>
      </w:r>
      <w:proofErr w:type="gramEnd"/>
      <w:r w:rsidRPr="00C772FF">
        <w:rPr>
          <w:rFonts w:cs="Times New Roman"/>
          <w:szCs w:val="24"/>
        </w:rPr>
        <w:t xml:space="preserve"> to evaluate differences in </w:t>
      </w:r>
      <w:r w:rsidR="00C772FF">
        <w:rPr>
          <w:rFonts w:cs="Times New Roman"/>
          <w:szCs w:val="24"/>
        </w:rPr>
        <w:t xml:space="preserve">the </w:t>
      </w:r>
      <w:r w:rsidRPr="00C772FF">
        <w:rPr>
          <w:rFonts w:cs="Times New Roman"/>
          <w:szCs w:val="24"/>
        </w:rPr>
        <w:t>concentration</w:t>
      </w:r>
      <w:r w:rsidR="00C772FF">
        <w:rPr>
          <w:rFonts w:cs="Times New Roman"/>
          <w:szCs w:val="24"/>
        </w:rPr>
        <w:t xml:space="preserve"> of each immune factor</w:t>
      </w:r>
      <w:r w:rsidRPr="00C772FF">
        <w:rPr>
          <w:rFonts w:cs="Times New Roman"/>
          <w:szCs w:val="24"/>
        </w:rPr>
        <w:t xml:space="preserve"> in each group across time.</w:t>
      </w:r>
      <w:bookmarkStart w:id="0" w:name="_GoBack"/>
      <w:bookmarkEnd w:id="0"/>
    </w:p>
    <w:sectPr w:rsidR="00C4274B" w:rsidRPr="001549D3" w:rsidSect="005C0C0A">
      <w:headerReference w:type="even" r:id="rId8"/>
      <w:footerReference w:type="even" r:id="rId9"/>
      <w:footerReference w:type="default" r:id="rId10"/>
      <w:pgSz w:w="12240" w:h="15840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F0927C" w14:textId="77777777" w:rsidR="00990537" w:rsidRDefault="00990537" w:rsidP="00117666">
      <w:pPr>
        <w:spacing w:after="0"/>
      </w:pPr>
      <w:r>
        <w:separator/>
      </w:r>
    </w:p>
  </w:endnote>
  <w:endnote w:type="continuationSeparator" w:id="0">
    <w:p w14:paraId="5CF9CC66" w14:textId="77777777" w:rsidR="00990537" w:rsidRDefault="00990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EE0739" w:rsidRPr="00577C4C" w:rsidRDefault="00EE0739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BFA0D4" w:rsidR="00EE0739" w:rsidRPr="00577C4C" w:rsidRDefault="00EE07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56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6FBFA0D4" w:rsidR="00EE0739" w:rsidRPr="00577C4C" w:rsidRDefault="00EE07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56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EE0739" w:rsidRPr="00577C4C" w:rsidRDefault="00EE0739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A421EF" w:rsidR="00EE0739" w:rsidRPr="00577C4C" w:rsidRDefault="00EE07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15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14A421EF" w:rsidR="00EE0739" w:rsidRPr="00577C4C" w:rsidRDefault="00EE07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154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9D3F8B" w14:textId="77777777" w:rsidR="00990537" w:rsidRDefault="00990537" w:rsidP="00117666">
      <w:pPr>
        <w:spacing w:after="0"/>
      </w:pPr>
      <w:r>
        <w:separator/>
      </w:r>
    </w:p>
  </w:footnote>
  <w:footnote w:type="continuationSeparator" w:id="0">
    <w:p w14:paraId="152641CA" w14:textId="77777777" w:rsidR="00990537" w:rsidRDefault="00990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EE0739" w:rsidRPr="009151AA" w:rsidRDefault="00EE07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1E6D"/>
    <w:rsid w:val="00052A14"/>
    <w:rsid w:val="000577C3"/>
    <w:rsid w:val="00076E6D"/>
    <w:rsid w:val="00077D53"/>
    <w:rsid w:val="00101520"/>
    <w:rsid w:val="00105FD9"/>
    <w:rsid w:val="00117666"/>
    <w:rsid w:val="00136413"/>
    <w:rsid w:val="001456B5"/>
    <w:rsid w:val="001549D3"/>
    <w:rsid w:val="00160065"/>
    <w:rsid w:val="00177D84"/>
    <w:rsid w:val="00180AD3"/>
    <w:rsid w:val="001D73F6"/>
    <w:rsid w:val="0022283F"/>
    <w:rsid w:val="00267D18"/>
    <w:rsid w:val="00274347"/>
    <w:rsid w:val="002868E2"/>
    <w:rsid w:val="002869C3"/>
    <w:rsid w:val="002936E4"/>
    <w:rsid w:val="002B41C3"/>
    <w:rsid w:val="002B4A57"/>
    <w:rsid w:val="002B76ED"/>
    <w:rsid w:val="002C74CA"/>
    <w:rsid w:val="003123F4"/>
    <w:rsid w:val="00314EF3"/>
    <w:rsid w:val="00322D85"/>
    <w:rsid w:val="003544FB"/>
    <w:rsid w:val="00396047"/>
    <w:rsid w:val="003A003D"/>
    <w:rsid w:val="003A04BA"/>
    <w:rsid w:val="003D2F2D"/>
    <w:rsid w:val="00401590"/>
    <w:rsid w:val="0044334C"/>
    <w:rsid w:val="00447801"/>
    <w:rsid w:val="004519D2"/>
    <w:rsid w:val="00452E9C"/>
    <w:rsid w:val="004735C8"/>
    <w:rsid w:val="004947A6"/>
    <w:rsid w:val="004961FF"/>
    <w:rsid w:val="00517A89"/>
    <w:rsid w:val="005250F2"/>
    <w:rsid w:val="005250F5"/>
    <w:rsid w:val="00570896"/>
    <w:rsid w:val="00593EEA"/>
    <w:rsid w:val="005A5EEE"/>
    <w:rsid w:val="005C0C0A"/>
    <w:rsid w:val="005F1542"/>
    <w:rsid w:val="006375C7"/>
    <w:rsid w:val="006527A3"/>
    <w:rsid w:val="00654E8F"/>
    <w:rsid w:val="00660D05"/>
    <w:rsid w:val="00663CAF"/>
    <w:rsid w:val="006820B1"/>
    <w:rsid w:val="00683FB3"/>
    <w:rsid w:val="006B7D14"/>
    <w:rsid w:val="006C7C19"/>
    <w:rsid w:val="006F5D81"/>
    <w:rsid w:val="00701727"/>
    <w:rsid w:val="0070566C"/>
    <w:rsid w:val="00714C50"/>
    <w:rsid w:val="00716C05"/>
    <w:rsid w:val="00725A7D"/>
    <w:rsid w:val="00736B2F"/>
    <w:rsid w:val="007501BE"/>
    <w:rsid w:val="00790BB3"/>
    <w:rsid w:val="007C206C"/>
    <w:rsid w:val="007D59F9"/>
    <w:rsid w:val="007F3245"/>
    <w:rsid w:val="00815B46"/>
    <w:rsid w:val="00817DD6"/>
    <w:rsid w:val="00832475"/>
    <w:rsid w:val="0083759F"/>
    <w:rsid w:val="00885156"/>
    <w:rsid w:val="008A6854"/>
    <w:rsid w:val="009151AA"/>
    <w:rsid w:val="0093429D"/>
    <w:rsid w:val="00943573"/>
    <w:rsid w:val="00964134"/>
    <w:rsid w:val="009650F2"/>
    <w:rsid w:val="00970F7D"/>
    <w:rsid w:val="00990537"/>
    <w:rsid w:val="00994A3D"/>
    <w:rsid w:val="009C2B12"/>
    <w:rsid w:val="00A03060"/>
    <w:rsid w:val="00A174D9"/>
    <w:rsid w:val="00AA21EF"/>
    <w:rsid w:val="00AA4D24"/>
    <w:rsid w:val="00AA65A6"/>
    <w:rsid w:val="00AB6715"/>
    <w:rsid w:val="00B1671E"/>
    <w:rsid w:val="00B25EB8"/>
    <w:rsid w:val="00B37F4D"/>
    <w:rsid w:val="00B76B43"/>
    <w:rsid w:val="00B964EC"/>
    <w:rsid w:val="00BE790D"/>
    <w:rsid w:val="00C07053"/>
    <w:rsid w:val="00C4274B"/>
    <w:rsid w:val="00C52A7B"/>
    <w:rsid w:val="00C56BAF"/>
    <w:rsid w:val="00C679AA"/>
    <w:rsid w:val="00C75972"/>
    <w:rsid w:val="00C772FF"/>
    <w:rsid w:val="00CC2CC2"/>
    <w:rsid w:val="00CD066B"/>
    <w:rsid w:val="00CE4FEE"/>
    <w:rsid w:val="00CE5A0A"/>
    <w:rsid w:val="00D060CF"/>
    <w:rsid w:val="00D14497"/>
    <w:rsid w:val="00D24269"/>
    <w:rsid w:val="00DB59C3"/>
    <w:rsid w:val="00DC259A"/>
    <w:rsid w:val="00DD4D69"/>
    <w:rsid w:val="00DD7DD0"/>
    <w:rsid w:val="00DE23E8"/>
    <w:rsid w:val="00E130D0"/>
    <w:rsid w:val="00E43E28"/>
    <w:rsid w:val="00E52377"/>
    <w:rsid w:val="00E537AD"/>
    <w:rsid w:val="00E64E17"/>
    <w:rsid w:val="00E82143"/>
    <w:rsid w:val="00E866C9"/>
    <w:rsid w:val="00E91603"/>
    <w:rsid w:val="00EA3D3C"/>
    <w:rsid w:val="00EA7A99"/>
    <w:rsid w:val="00EC090A"/>
    <w:rsid w:val="00ED20B5"/>
    <w:rsid w:val="00EE0739"/>
    <w:rsid w:val="00F46900"/>
    <w:rsid w:val="00F47196"/>
    <w:rsid w:val="00F61D89"/>
    <w:rsid w:val="00F950DC"/>
    <w:rsid w:val="00FB0647"/>
    <w:rsid w:val="00FC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E86EF475-5D10-47D5-A4F7-5DF501BBA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816F58-83BE-4712-B912-0894929D8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327</Words>
  <Characters>180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</cp:lastModifiedBy>
  <cp:revision>5</cp:revision>
  <cp:lastPrinted>2019-05-08T15:02:00Z</cp:lastPrinted>
  <dcterms:created xsi:type="dcterms:W3CDTF">2019-11-06T15:33:00Z</dcterms:created>
  <dcterms:modified xsi:type="dcterms:W3CDTF">2019-11-07T09:32:00Z</dcterms:modified>
</cp:coreProperties>
</file>